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9CCC1" w14:textId="31BFD5E5" w:rsidR="007834FF" w:rsidRPr="00567BE5" w:rsidRDefault="00567BE5" w:rsidP="00567B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7BE5">
        <w:rPr>
          <w:rFonts w:ascii="Times New Roman" w:hAnsi="Times New Roman" w:cs="Times New Roman"/>
          <w:b/>
          <w:sz w:val="24"/>
          <w:szCs w:val="24"/>
        </w:rPr>
        <w:t>S</w:t>
      </w:r>
      <w:r w:rsidR="007834FF" w:rsidRPr="00567BE5">
        <w:rPr>
          <w:rFonts w:ascii="Times New Roman" w:hAnsi="Times New Roman" w:cs="Times New Roman"/>
          <w:b/>
          <w:sz w:val="24"/>
          <w:szCs w:val="24"/>
        </w:rPr>
        <w:t>2</w:t>
      </w:r>
      <w:r w:rsidRPr="00567BE5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7834FF" w:rsidRPr="00567BE5">
        <w:rPr>
          <w:rFonts w:ascii="Times New Roman" w:hAnsi="Times New Roman" w:cs="Times New Roman"/>
          <w:b/>
          <w:sz w:val="24"/>
          <w:szCs w:val="24"/>
        </w:rPr>
        <w:t xml:space="preserve"> Summated OUR-ARDs risk scores and their corresponding sensitivity and specificity</w:t>
      </w:r>
    </w:p>
    <w:tbl>
      <w:tblPr>
        <w:tblW w:w="7336" w:type="dxa"/>
        <w:jc w:val="center"/>
        <w:tblLook w:val="04A0" w:firstRow="1" w:lastRow="0" w:firstColumn="1" w:lastColumn="0" w:noHBand="0" w:noVBand="1"/>
      </w:tblPr>
      <w:tblGrid>
        <w:gridCol w:w="1311"/>
        <w:gridCol w:w="1283"/>
        <w:gridCol w:w="1283"/>
        <w:gridCol w:w="1283"/>
        <w:gridCol w:w="1283"/>
        <w:gridCol w:w="1283"/>
      </w:tblGrid>
      <w:tr w:rsidR="007834FF" w:rsidRPr="00567BE5" w14:paraId="01E09575" w14:textId="77777777" w:rsidTr="00264609">
        <w:trPr>
          <w:trHeight w:val="615"/>
          <w:jc w:val="center"/>
        </w:trPr>
        <w:tc>
          <w:tcPr>
            <w:tcW w:w="1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BC69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isk score summated 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001B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DE3A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B4FC7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sk score summated</w:t>
            </w:r>
          </w:p>
        </w:tc>
        <w:tc>
          <w:tcPr>
            <w:tcW w:w="119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0771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643B6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ficity</w:t>
            </w:r>
          </w:p>
        </w:tc>
      </w:tr>
      <w:tr w:rsidR="007834FF" w:rsidRPr="00567BE5" w14:paraId="49D034C9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D2520B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22DBD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8FEB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6BADF32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5D2D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7A49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7834FF" w:rsidRPr="00567BE5" w14:paraId="20B919E3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385DCEF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9577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CB8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8F6BC19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F9AD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3F9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7834FF" w:rsidRPr="00567BE5" w14:paraId="40F0CBCD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822DC5F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309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989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030E27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2C45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2ECBC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834FF" w:rsidRPr="00567BE5" w14:paraId="09B33179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C759B3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92D4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898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F1289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EE1E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F8FF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7834FF" w:rsidRPr="00567BE5" w14:paraId="63DA448B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7D928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E969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583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BD2B4DA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19F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DDB7E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834FF" w:rsidRPr="00567BE5" w14:paraId="1B690884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84652F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8A0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F83F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ACC3EF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928EE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41511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7834FF" w:rsidRPr="00567BE5" w14:paraId="05F17F33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778738A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548D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C2BC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9F67859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9DD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FABA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7834FF" w:rsidRPr="00567BE5" w14:paraId="1B4DC96D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A981E6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91B2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EB99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D53D46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8777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59C6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7834FF" w:rsidRPr="00567BE5" w14:paraId="2EBF5596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235224F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DDA9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4F4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5AF0B8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196FC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A411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834FF" w:rsidRPr="00567BE5" w14:paraId="601BAA04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D4333AE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926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140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2A7C9C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89FA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B00D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7834FF" w:rsidRPr="00567BE5" w14:paraId="72D96FE9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5655F7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C9789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C1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487678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5CACF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252A6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834FF" w:rsidRPr="00567BE5" w14:paraId="3A870E34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AA73409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3F07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219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990EE46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E68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5627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7834FF" w:rsidRPr="00567BE5" w14:paraId="3DE933E4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38BA6D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4EA2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9122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1AB871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2A0E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31C81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834FF" w:rsidRPr="00567BE5" w14:paraId="3D5A4401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678800E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7D564D7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9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08A581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4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661FE83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DBC1B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653D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834FF" w:rsidRPr="00567BE5" w14:paraId="2160356B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EFB45A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6C04D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417B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F190106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9080A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3EB4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834FF" w:rsidRPr="00567BE5" w14:paraId="336C5188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EDFBED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6737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50D5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71D991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4F8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4B80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7834FF" w:rsidRPr="00567BE5" w14:paraId="71C15E1B" w14:textId="77777777" w:rsidTr="00264609">
        <w:trPr>
          <w:trHeight w:val="315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8094C3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7EC2F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9DC3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38D481C" w14:textId="77777777" w:rsidR="007834FF" w:rsidRPr="00567BE5" w:rsidRDefault="007834FF" w:rsidP="00417C6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4732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07BB" w14:textId="77777777" w:rsidR="007834FF" w:rsidRPr="00567BE5" w:rsidRDefault="007834FF" w:rsidP="00417C6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B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14:paraId="22443576" w14:textId="77777777" w:rsidR="007834FF" w:rsidRPr="00567BE5" w:rsidRDefault="007834FF" w:rsidP="007834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4678727"/>
      <w:r w:rsidRPr="00567BE5">
        <w:rPr>
          <w:rFonts w:ascii="Times New Roman" w:hAnsi="Times New Roman" w:cs="Times New Roman"/>
          <w:sz w:val="24"/>
          <w:szCs w:val="24"/>
        </w:rPr>
        <w:t>The OUR-ARDs risk score calculated using the 6 parameters namely, Peripheral Oxygen Saturation, Urea, Neutrophil-to-Lymphocyte Ratio, Age, Heart Rate and Diabetes Mellitus are provided, along with the sensitivity and specificity of each of the risk scores.</w:t>
      </w:r>
    </w:p>
    <w:bookmarkEnd w:id="0"/>
    <w:p w14:paraId="2DC3A8E4" w14:textId="77777777" w:rsidR="00C42498" w:rsidRPr="00567BE5" w:rsidRDefault="007A10BC">
      <w:pPr>
        <w:rPr>
          <w:rFonts w:ascii="Times New Roman" w:hAnsi="Times New Roman" w:cs="Times New Roman"/>
          <w:sz w:val="24"/>
          <w:szCs w:val="24"/>
        </w:rPr>
      </w:pPr>
    </w:p>
    <w:sectPr w:rsidR="00C42498" w:rsidRPr="00567BE5" w:rsidSect="007A10B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MTAwNjI0Mjc0NDZW0lEKTi0uzszPAykwrAUA3BnRICwAAAA="/>
  </w:docVars>
  <w:rsids>
    <w:rsidRoot w:val="007834FF"/>
    <w:rsid w:val="00020341"/>
    <w:rsid w:val="00417C67"/>
    <w:rsid w:val="00567BE5"/>
    <w:rsid w:val="00763333"/>
    <w:rsid w:val="007834FF"/>
    <w:rsid w:val="007A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A60E1"/>
  <w15:chartTrackingRefBased/>
  <w15:docId w15:val="{0C364D51-024F-4DDC-86EA-FBFD3AA9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4FF"/>
    <w:rPr>
      <w:rFonts w:eastAsia="Times New Roman" w:cs="Latha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ran G.</dc:creator>
  <cp:keywords/>
  <dc:description/>
  <cp:lastModifiedBy>Thirumaran Senguttuvan</cp:lastModifiedBy>
  <cp:revision>4</cp:revision>
  <dcterms:created xsi:type="dcterms:W3CDTF">2021-10-04T07:54:00Z</dcterms:created>
  <dcterms:modified xsi:type="dcterms:W3CDTF">2021-10-11T09:29:00Z</dcterms:modified>
</cp:coreProperties>
</file>